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715E5" w14:textId="51205474" w:rsidR="00AD5CCF" w:rsidRPr="00783A17" w:rsidRDefault="00AD5CCF" w:rsidP="00AD5CCF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9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tbl>
      <w:tblPr>
        <w:tblW w:w="10252" w:type="dxa"/>
        <w:tblInd w:w="-426" w:type="dxa"/>
        <w:tblLook w:val="04A0" w:firstRow="1" w:lastRow="0" w:firstColumn="1" w:lastColumn="0" w:noHBand="0" w:noVBand="1"/>
      </w:tblPr>
      <w:tblGrid>
        <w:gridCol w:w="4112"/>
        <w:gridCol w:w="1852"/>
        <w:gridCol w:w="1072"/>
        <w:gridCol w:w="1072"/>
        <w:gridCol w:w="1072"/>
        <w:gridCol w:w="1072"/>
      </w:tblGrid>
      <w:tr w:rsidR="00AD5CCF" w:rsidRPr="00783A17" w14:paraId="22EB7425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7D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D90BF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C55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5F86C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1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789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2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765D7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36</w:t>
            </w:r>
          </w:p>
        </w:tc>
      </w:tr>
      <w:tr w:rsidR="00AD5CCF" w:rsidRPr="00783A17" w14:paraId="7B45A6E9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CD8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9364B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D48E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8,4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16B286C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5,2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931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1,6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5E9F41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0,422</w:t>
            </w:r>
          </w:p>
        </w:tc>
      </w:tr>
      <w:tr w:rsidR="00AD5CCF" w:rsidRPr="00783A17" w14:paraId="64E9B0B6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E5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08511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64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DABEA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0CC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584061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D5CCF" w:rsidRPr="00783A17" w14:paraId="79A4156A" w14:textId="77777777" w:rsidTr="006D562C">
        <w:trPr>
          <w:trHeight w:val="6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D1DBD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reported being told they had TB AND starting TB treatment</w:t>
            </w: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AE3E2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145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61/38474 </w:t>
            </w:r>
          </w:p>
          <w:p w14:paraId="5154587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94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BD19F6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/25290 (0.6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65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/21678 (0.82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A166EC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/20422 (0.54%)</w:t>
            </w:r>
          </w:p>
        </w:tc>
      </w:tr>
      <w:tr w:rsidR="00AD5CCF" w:rsidRPr="00783A17" w14:paraId="007B6A9C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6E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C24E8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97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4C6B7C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43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12DB7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D5CCF" w:rsidRPr="00783A17" w14:paraId="7EE06EF6" w14:textId="77777777" w:rsidTr="006D562C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37D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uration between visit date and MM/YYYY of TB treatment </w:t>
            </w:r>
            <w:proofErr w:type="spellStart"/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rt</w:t>
            </w: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ꭍŦ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DAA75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AC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67/361 </w:t>
            </w:r>
          </w:p>
          <w:p w14:paraId="0A21DAA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5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CCDB8E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1/164 </w:t>
            </w:r>
          </w:p>
          <w:p w14:paraId="010FAF9B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80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8B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/177 (9.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5B2FEA9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/110 (10.91%)</w:t>
            </w:r>
          </w:p>
        </w:tc>
      </w:tr>
      <w:tr w:rsidR="00AD5CCF" w:rsidRPr="00783A17" w14:paraId="447A7AF2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DD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8BF4A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≤14 months*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017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79/361 </w:t>
            </w:r>
          </w:p>
          <w:p w14:paraId="1DE6138C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7.29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88966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1/164 </w:t>
            </w:r>
          </w:p>
          <w:p w14:paraId="78FE141A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3.7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5DE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/177 (80.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91B93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/110 (84.55%)</w:t>
            </w:r>
          </w:p>
        </w:tc>
      </w:tr>
      <w:tr w:rsidR="00AD5CCF" w:rsidRPr="00783A17" w14:paraId="284E2D77" w14:textId="77777777" w:rsidTr="006D562C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05B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20FBF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4 months*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78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5/361 </w:t>
            </w:r>
          </w:p>
          <w:p w14:paraId="58EAB41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1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0ACD2A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2/164 </w:t>
            </w:r>
          </w:p>
          <w:p w14:paraId="1C6D87B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4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D6C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/177 (9.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B07763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/110 (4.54%)</w:t>
            </w:r>
          </w:p>
        </w:tc>
      </w:tr>
      <w:tr w:rsidR="00AD5CCF" w:rsidRPr="00783A17" w14:paraId="0E2289AA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4C7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F891F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A8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E8E499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A45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2B6085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D5CCF" w:rsidRPr="00783A17" w14:paraId="1A227F54" w14:textId="77777777" w:rsidTr="006D562C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CD6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reported being told they had TB AND starting TB treatment AND duration between visit date and MM/YYYY of TB treatment start ≤14 months: overall and by countr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5C2C7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both countries)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41DA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79/38474 </w:t>
            </w:r>
          </w:p>
          <w:p w14:paraId="6B91483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73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F8D830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/25290 (0.4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F2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/21678 (0.6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55FEF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/20422 (0.46%)</w:t>
            </w:r>
          </w:p>
        </w:tc>
      </w:tr>
      <w:tr w:rsidR="00AD5CCF" w:rsidRPr="00783A17" w14:paraId="7479AE67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53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1942C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mbia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0F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14/19724 </w:t>
            </w:r>
          </w:p>
          <w:p w14:paraId="445FFE0E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5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A2384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12331 (0.24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EE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/10927 (0.3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937EF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/10945 (0.26%)</w:t>
            </w:r>
          </w:p>
        </w:tc>
      </w:tr>
      <w:tr w:rsidR="00AD5CCF" w:rsidRPr="00783A17" w14:paraId="16C01C73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0D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65A68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5D0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65/18750 </w:t>
            </w:r>
          </w:p>
          <w:p w14:paraId="20529B3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8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187FBE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/12959 (0.70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66C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/10751 (0.97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19AAF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/9477 (0.68%)</w:t>
            </w:r>
          </w:p>
        </w:tc>
      </w:tr>
      <w:tr w:rsidR="00AD5CCF" w:rsidRPr="00783A17" w14:paraId="35344B4F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81B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9A3B7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081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2D6636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02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F65BF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D5CCF" w:rsidRPr="00783A17" w14:paraId="48B57766" w14:textId="77777777" w:rsidTr="006D562C">
        <w:trPr>
          <w:trHeight w:val="31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156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reported being told they had TB AND starting TB treatment AND duration between visit date and MM/YYYY of TB treatment start ≤14 months: by HIV-status</w:t>
            </w: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$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C4FB3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F9A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79/29130 </w:t>
            </w:r>
          </w:p>
          <w:p w14:paraId="4A583E3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7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6587517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/17669 (0.2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BF6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/15294 (0.4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0BE0A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/15111 (0.25%)</w:t>
            </w:r>
          </w:p>
        </w:tc>
      </w:tr>
      <w:tr w:rsidR="00AD5CCF" w:rsidRPr="00783A17" w14:paraId="7B56D73B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6802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CFA67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DFD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92/8004 </w:t>
            </w:r>
          </w:p>
          <w:p w14:paraId="5404246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40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F4F63B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/5086 (1.36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078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/4579 (1.42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35FC009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/4758 (1.11%)</w:t>
            </w:r>
          </w:p>
        </w:tc>
      </w:tr>
      <w:tr w:rsidR="00AD5CCF" w:rsidRPr="00783A17" w14:paraId="54C0DC8D" w14:textId="77777777" w:rsidTr="006D562C">
        <w:trPr>
          <w:trHeight w:val="285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FAF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73AAF" w14:textId="77777777" w:rsidR="00AD5CCF" w:rsidRPr="00783A17" w:rsidRDefault="00AD5CCF" w:rsidP="006D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determined</w:t>
            </w:r>
          </w:p>
        </w:tc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F76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8/1340 </w:t>
            </w:r>
          </w:p>
          <w:p w14:paraId="1A74EB1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60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6AFD24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/2535 (0.59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B43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805 (0.89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51D011F" w14:textId="77777777" w:rsidR="00AD5CCF" w:rsidRPr="00783A17" w:rsidRDefault="00AD5CCF" w:rsidP="006D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A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553 (0.36%)</w:t>
            </w:r>
          </w:p>
        </w:tc>
      </w:tr>
    </w:tbl>
    <w:p w14:paraId="05D9E258" w14:textId="77777777" w:rsidR="00AD5CCF" w:rsidRPr="00783A17" w:rsidRDefault="00AD5CCF" w:rsidP="00AD5CCF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2CD0AA3" w14:textId="77777777" w:rsidR="00AD5CCF" w:rsidRPr="00783A17" w:rsidRDefault="00AD5CCF" w:rsidP="00AD5CCF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F1DB953" w14:textId="77777777" w:rsidR="00AD5CCF" w:rsidRPr="00783A17" w:rsidRDefault="00AD5CCF" w:rsidP="00AD5CCF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Table: Number and proportion self-reporting being told they had TB and starting TB treatment with duration between visit date and MM/YYYY of TB treatment start ≤14 months, by Population Cohort visit, in the cohort enrolled at PC0 (N=38474) from all 21 HPTN 071 (</w:t>
      </w:r>
      <w:proofErr w:type="spellStart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PopART</w:t>
      </w:r>
      <w:proofErr w:type="spellEnd"/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) communities</w:t>
      </w:r>
    </w:p>
    <w:p w14:paraId="125B8224" w14:textId="77777777" w:rsidR="00AD5CCF" w:rsidRPr="00783A17" w:rsidRDefault="00AD5CCF" w:rsidP="00AD5CCF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TB=tuberculosis; PC=Population Cohort; MM/YYYY=month and year of TB treatment start </w:t>
      </w: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‡</w:t>
      </w: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Question asked: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“in the last 12 months, have you been told that you have TB” with response options of yes, no and don’t know. If response was yes, </w:t>
      </w: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Question asked: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at PC0 ”have you started TB treatment” and at PC12-36 ”have you started TB treatment in the last 12 months” with response options of yes, no and don’t know; 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ꭍ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If response was yes to “in the last 12 months, have you been told that you have TB” AND yes to “have you started TB treatment/ have you started TB treatment in the last 12 months”, </w:t>
      </w: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Question asked: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“When did you start TB treatment? Please give the month and year?”; </w:t>
      </w:r>
      <w:proofErr w:type="spellStart"/>
      <w:r w:rsidRPr="00783A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Ŧ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Denominator</w:t>
      </w:r>
      <w:proofErr w:type="spellEnd"/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is number of people self-reporting being told they have TB in the last 12 months and starting TB treatment; 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¶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unable to calculate duration due to missing month and year of TB treatment start; *number of months between self-reported TB treatment start month and year, </w:t>
      </w:r>
      <w:proofErr w:type="gramStart"/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and,</w:t>
      </w:r>
      <w:proofErr w:type="gramEnd"/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visit date; 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$</w:t>
      </w:r>
      <w:r w:rsidRPr="00783A1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HIV-status based on laboratory testing. </w:t>
      </w:r>
    </w:p>
    <w:p w14:paraId="2DB7F582" w14:textId="77777777" w:rsidR="00BA7346" w:rsidRDefault="00BA7346"/>
    <w:sectPr w:rsidR="00BA7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CF"/>
    <w:rsid w:val="00AD5CCF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EC495"/>
  <w15:chartTrackingRefBased/>
  <w15:docId w15:val="{F1F46600-3CCC-47BE-B84C-AB2995AB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CCF"/>
  </w:style>
  <w:style w:type="paragraph" w:styleId="Heading1">
    <w:name w:val="heading 1"/>
    <w:basedOn w:val="Normal"/>
    <w:next w:val="Normal"/>
    <w:link w:val="Heading1Char"/>
    <w:uiPriority w:val="9"/>
    <w:qFormat/>
    <w:rsid w:val="00AD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C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22:00Z</dcterms:created>
  <dcterms:modified xsi:type="dcterms:W3CDTF">2024-04-17T13:26:00Z</dcterms:modified>
</cp:coreProperties>
</file>